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5C16" w:rsidRDefault="00475C16">
      <w:pPr>
        <w:rPr>
          <w:rFonts w:ascii="Times New Roman" w:hAnsi="Times New Roman" w:cs="Times New Roman"/>
          <w:szCs w:val="21"/>
        </w:rPr>
      </w:pPr>
    </w:p>
    <w:p w:rsidR="00475C16" w:rsidRPr="008726FA" w:rsidRDefault="00125E8B">
      <w:pPr>
        <w:spacing w:line="480" w:lineRule="auto"/>
        <w:rPr>
          <w:rFonts w:ascii="Times New Roman" w:cs="Times New Roman"/>
          <w:b/>
          <w:sz w:val="24"/>
          <w:szCs w:val="24"/>
        </w:rPr>
      </w:pPr>
      <w:r w:rsidRPr="008726FA">
        <w:rPr>
          <w:rFonts w:ascii="Times New Roman" w:cs="Times New Roman"/>
          <w:b/>
          <w:sz w:val="24"/>
          <w:szCs w:val="24"/>
        </w:rPr>
        <w:t>S3 Table. Renal function index of rhesus macaques.</w:t>
      </w:r>
    </w:p>
    <w:p w:rsidR="00475C16" w:rsidRPr="008726FA" w:rsidRDefault="00475C16">
      <w:pPr>
        <w:rPr>
          <w:rFonts w:hAnsi="宋体"/>
          <w:sz w:val="15"/>
          <w:szCs w:val="15"/>
        </w:rPr>
      </w:pPr>
    </w:p>
    <w:tbl>
      <w:tblPr>
        <w:tblW w:w="8652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903"/>
        <w:gridCol w:w="526"/>
        <w:gridCol w:w="1049"/>
        <w:gridCol w:w="1049"/>
        <w:gridCol w:w="1049"/>
        <w:gridCol w:w="1124"/>
        <w:gridCol w:w="1124"/>
        <w:gridCol w:w="1124"/>
        <w:gridCol w:w="704"/>
      </w:tblGrid>
      <w:tr w:rsidR="00475C16" w:rsidRPr="008726FA">
        <w:trPr>
          <w:trHeight w:val="20"/>
        </w:trPr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Parameter</w:t>
            </w:r>
          </w:p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(Unit)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Sex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 xml:space="preserve"> Infants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 xml:space="preserve"> Juvenile 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 xml:space="preserve">Young adults  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 xml:space="preserve"> Adults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 xml:space="preserve">Middle 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Elderly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 xml:space="preserve">P values </w:t>
            </w:r>
          </w:p>
        </w:tc>
      </w:tr>
      <w:tr w:rsidR="00475C16" w:rsidRPr="008726FA">
        <w:trPr>
          <w:trHeight w:val="20"/>
        </w:trPr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UA</w:t>
            </w:r>
          </w:p>
        </w:tc>
        <w:tc>
          <w:tcPr>
            <w:tcW w:w="5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♀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18.20 ± 5.68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15.33 ± 6.34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21.43 ± 7.05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14.73 ± 6.45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14.62 ± 5.65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11.69 ± 9.33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75C16" w:rsidRPr="008726FA" w:rsidRDefault="00475C16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75C16" w:rsidRPr="008726FA">
        <w:trPr>
          <w:trHeight w:val="20"/>
        </w:trPr>
        <w:tc>
          <w:tcPr>
            <w:tcW w:w="903" w:type="dxa"/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(μmol/L)</w:t>
            </w:r>
          </w:p>
        </w:tc>
        <w:tc>
          <w:tcPr>
            <w:tcW w:w="526" w:type="dxa"/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♂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15.96 ± 5.06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12.14 ± 4.11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17.62 ± 8.68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13.74 ± 7.82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11.68 ± 6.12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12.97 ± 8.41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475C16" w:rsidRPr="008726FA" w:rsidRDefault="00475C16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75C16" w:rsidRPr="008726FA">
        <w:trPr>
          <w:trHeight w:val="20"/>
        </w:trPr>
        <w:tc>
          <w:tcPr>
            <w:tcW w:w="903" w:type="dxa"/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526" w:type="dxa"/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P&lt; 0.01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P&lt; 0.01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P&lt; 0.01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P=0.2</w:t>
            </w:r>
            <w:r w:rsidRPr="008726FA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P&lt; 0.01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8726FA">
              <w:rPr>
                <w:rFonts w:ascii="Times New Roman" w:hAnsi="Times New Roman" w:cs="Times New Roman" w:hint="eastAsia"/>
                <w:sz w:val="15"/>
                <w:szCs w:val="15"/>
              </w:rPr>
              <w:t>68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475C16" w:rsidRPr="008726FA" w:rsidRDefault="00475C16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75C16" w:rsidRPr="008726FA">
        <w:trPr>
          <w:trHeight w:val="20"/>
        </w:trPr>
        <w:tc>
          <w:tcPr>
            <w:tcW w:w="903" w:type="dxa"/>
            <w:shd w:val="clear" w:color="auto" w:fill="auto"/>
            <w:noWrap/>
            <w:vAlign w:val="center"/>
          </w:tcPr>
          <w:p w:rsidR="00475C16" w:rsidRPr="008726FA" w:rsidRDefault="00475C16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♀+♂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17.32 ± 5.54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19.40 ± 8.18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12.40 ± 9.42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14.42 ± 6.91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14.07 ± 11.73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12.70 ± 8.48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P&lt; 0.01</w:t>
            </w:r>
          </w:p>
        </w:tc>
      </w:tr>
      <w:tr w:rsidR="00475C16" w:rsidRPr="008726FA">
        <w:trPr>
          <w:trHeight w:val="20"/>
        </w:trPr>
        <w:tc>
          <w:tcPr>
            <w:tcW w:w="903" w:type="dxa"/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UREA</w:t>
            </w:r>
          </w:p>
        </w:tc>
        <w:tc>
          <w:tcPr>
            <w:tcW w:w="5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♀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6.65 ± 2.37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6.37 ± 2.02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4.97 ± 2.13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6.33 ± 2.11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6.39 ± 1.91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6.73 ± 3.22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75C16" w:rsidRPr="008726FA" w:rsidRDefault="00475C16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75C16" w:rsidRPr="008726FA">
        <w:trPr>
          <w:trHeight w:val="20"/>
        </w:trPr>
        <w:tc>
          <w:tcPr>
            <w:tcW w:w="903" w:type="dxa"/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(mmol/L)</w:t>
            </w:r>
          </w:p>
        </w:tc>
        <w:tc>
          <w:tcPr>
            <w:tcW w:w="526" w:type="dxa"/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♂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5.63 ± 2.76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6.75 ± 1.91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6.45 ± 1.32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5.95 ± 2.18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6.69 ± 1.94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6.67 ± 1.29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475C16" w:rsidRPr="008726FA" w:rsidRDefault="00475C16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75C16" w:rsidRPr="008726FA">
        <w:trPr>
          <w:trHeight w:val="20"/>
        </w:trPr>
        <w:tc>
          <w:tcPr>
            <w:tcW w:w="903" w:type="dxa"/>
            <w:shd w:val="clear" w:color="auto" w:fill="auto"/>
            <w:noWrap/>
            <w:vAlign w:val="center"/>
          </w:tcPr>
          <w:p w:rsidR="00475C16" w:rsidRPr="008726FA" w:rsidRDefault="00475C16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6" w:type="dxa"/>
            <w:shd w:val="clear" w:color="auto" w:fill="auto"/>
            <w:noWrap/>
            <w:vAlign w:val="center"/>
          </w:tcPr>
          <w:p w:rsidR="00475C16" w:rsidRPr="008726FA" w:rsidRDefault="00475C16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P&lt; 0.01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P=0.0</w:t>
            </w:r>
            <w:r w:rsidRPr="008726FA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P&lt; 0.01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P=0.0</w:t>
            </w:r>
            <w:r w:rsidRPr="008726FA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8726FA">
              <w:rPr>
                <w:rFonts w:ascii="Times New Roman" w:hAnsi="Times New Roman" w:cs="Times New Roman" w:hint="eastAsia"/>
                <w:sz w:val="15"/>
                <w:szCs w:val="15"/>
              </w:rPr>
              <w:t>42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8726FA">
              <w:rPr>
                <w:rFonts w:ascii="Times New Roman" w:hAnsi="Times New Roman" w:cs="Times New Roman" w:hint="eastAsia"/>
                <w:sz w:val="15"/>
                <w:szCs w:val="15"/>
              </w:rPr>
              <w:t>95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475C16" w:rsidRPr="008726FA" w:rsidRDefault="00475C16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75C16" w:rsidRPr="008726FA">
        <w:trPr>
          <w:trHeight w:val="20"/>
        </w:trPr>
        <w:tc>
          <w:tcPr>
            <w:tcW w:w="903" w:type="dxa"/>
            <w:shd w:val="clear" w:color="auto" w:fill="auto"/>
            <w:noWrap/>
            <w:vAlign w:val="center"/>
          </w:tcPr>
          <w:p w:rsidR="00475C16" w:rsidRPr="008726FA" w:rsidRDefault="00475C16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♀+♂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6.25 ± 2.58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5.76 ± 1.89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5.95 ± 1.72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6.211 ± 2.14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6.54 ± 1.92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6.68 ± 1.79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P&lt; 0.01</w:t>
            </w:r>
          </w:p>
        </w:tc>
      </w:tr>
      <w:tr w:rsidR="00475C16" w:rsidRPr="008726FA">
        <w:trPr>
          <w:trHeight w:val="20"/>
        </w:trPr>
        <w:tc>
          <w:tcPr>
            <w:tcW w:w="903" w:type="dxa"/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CREA</w:t>
            </w:r>
          </w:p>
        </w:tc>
        <w:tc>
          <w:tcPr>
            <w:tcW w:w="5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♀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64.29 ± 16.81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53.98 ± 20.03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69.72 ± 15.76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75.76 ± 24.18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73.70 ± 21.16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79.63 ± 26.69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75C16" w:rsidRPr="008726FA" w:rsidRDefault="00475C16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75C16" w:rsidRPr="008726FA">
        <w:trPr>
          <w:trHeight w:val="20"/>
        </w:trPr>
        <w:tc>
          <w:tcPr>
            <w:tcW w:w="903" w:type="dxa"/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(μmol/L)</w:t>
            </w:r>
          </w:p>
        </w:tc>
        <w:tc>
          <w:tcPr>
            <w:tcW w:w="526" w:type="dxa"/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♂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57.58 ± 20.15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59.47 ± 20.82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78.91 ± 17.18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100.30 ± 23.99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108.70 ± 35.78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103.60 ± 16.76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475C16" w:rsidRPr="008726FA" w:rsidRDefault="00475C16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75C16" w:rsidRPr="008726FA">
        <w:trPr>
          <w:trHeight w:val="20"/>
        </w:trPr>
        <w:tc>
          <w:tcPr>
            <w:tcW w:w="903" w:type="dxa"/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526" w:type="dxa"/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P&lt; 0.01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8726FA">
              <w:rPr>
                <w:rFonts w:ascii="Times New Roman" w:hAnsi="Times New Roman" w:cs="Times New Roman" w:hint="eastAsia"/>
                <w:sz w:val="15"/>
                <w:szCs w:val="15"/>
              </w:rPr>
              <w:t>=</w:t>
            </w: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 xml:space="preserve"> 0.0</w:t>
            </w:r>
            <w:r w:rsidRPr="008726FA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P&lt; 0.01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P&lt; 0.01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P&lt; 0.01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P&lt; 0.01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475C16" w:rsidRPr="008726FA" w:rsidRDefault="00475C16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75C16">
        <w:trPr>
          <w:trHeight w:val="20"/>
        </w:trPr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5C16" w:rsidRPr="008726FA" w:rsidRDefault="00475C16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♀+♂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61.63 ± 18.48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74.62 ± 17.14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78.76 ± 22.05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83.4 ± 26.64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90.91 ± 34.04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5C16" w:rsidRPr="008726FA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96.44 ± 26.12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5C16" w:rsidRDefault="00125E8B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6FA">
              <w:rPr>
                <w:rFonts w:ascii="Times New Roman" w:hAnsi="Times New Roman" w:cs="Times New Roman"/>
                <w:sz w:val="15"/>
                <w:szCs w:val="15"/>
              </w:rPr>
              <w:t>P&lt; 0.01</w:t>
            </w:r>
            <w:bookmarkStart w:id="0" w:name="_GoBack"/>
            <w:bookmarkEnd w:id="0"/>
          </w:p>
        </w:tc>
      </w:tr>
    </w:tbl>
    <w:p w:rsidR="00475C16" w:rsidRDefault="00475C16"/>
    <w:sectPr w:rsidR="00475C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1D76" w:rsidRDefault="00E31D76" w:rsidP="00516078">
      <w:r>
        <w:separator/>
      </w:r>
    </w:p>
  </w:endnote>
  <w:endnote w:type="continuationSeparator" w:id="0">
    <w:p w:rsidR="00E31D76" w:rsidRDefault="00E31D76" w:rsidP="005160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宋体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宋体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1D76" w:rsidRDefault="00E31D76" w:rsidP="00516078">
      <w:r>
        <w:separator/>
      </w:r>
    </w:p>
  </w:footnote>
  <w:footnote w:type="continuationSeparator" w:id="0">
    <w:p w:rsidR="00E31D76" w:rsidRDefault="00E31D76" w:rsidP="005160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1FA6"/>
    <w:rsid w:val="001166DC"/>
    <w:rsid w:val="00125E8B"/>
    <w:rsid w:val="00165C1E"/>
    <w:rsid w:val="00294402"/>
    <w:rsid w:val="0041699F"/>
    <w:rsid w:val="00475C16"/>
    <w:rsid w:val="00516078"/>
    <w:rsid w:val="007137E5"/>
    <w:rsid w:val="00751FA6"/>
    <w:rsid w:val="007A3D6A"/>
    <w:rsid w:val="008726FA"/>
    <w:rsid w:val="00A246ED"/>
    <w:rsid w:val="00E31D76"/>
    <w:rsid w:val="00E93298"/>
    <w:rsid w:val="0BF65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2714A25-830E-4F1B-A51F-50ABC321D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Normal (Web)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5</Words>
  <Characters>946</Characters>
  <Application>Microsoft Office Word</Application>
  <DocSecurity>0</DocSecurity>
  <Lines>7</Lines>
  <Paragraphs>2</Paragraphs>
  <ScaleCrop>false</ScaleCrop>
  <Company>P R C</Company>
  <LinksUpToDate>false</LinksUpToDate>
  <CharactersWithSpaces>1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 </dc:creator>
  <cp:lastModifiedBy>黄芬</cp:lastModifiedBy>
  <cp:revision>8</cp:revision>
  <dcterms:created xsi:type="dcterms:W3CDTF">2019-04-14T09:18:00Z</dcterms:created>
  <dcterms:modified xsi:type="dcterms:W3CDTF">2019-07-08T0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97</vt:lpwstr>
  </property>
</Properties>
</file>